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349" w:rsidRPr="00312BAF" w:rsidRDefault="00B84349" w:rsidP="00B84349">
      <w:pPr>
        <w:outlineLvl w:val="0"/>
        <w:rPr>
          <w:sz w:val="18"/>
          <w:szCs w:val="18"/>
        </w:rPr>
      </w:pPr>
      <w:r w:rsidRPr="00312BA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10</w:t>
      </w:r>
    </w:p>
    <w:p w:rsidR="00B84349" w:rsidRPr="00312BAF" w:rsidRDefault="00B84349" w:rsidP="00B84349">
      <w:pPr>
        <w:rPr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530"/>
        <w:gridCol w:w="1890"/>
      </w:tblGrid>
      <w:tr w:rsidR="00B84349" w:rsidRPr="00312BAF" w:rsidTr="003A6A84">
        <w:trPr>
          <w:trHeight w:val="280"/>
          <w:tblHeader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CB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3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42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6128085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25490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HD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2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3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07781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67993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I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6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6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677374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96240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CADV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7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8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8795947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21178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FF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4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47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542881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81821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LP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36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925486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56120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NXA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1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18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36058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48153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NXA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8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9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08952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98133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FGEF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5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6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79987189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41643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HGAP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9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0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636704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53814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HGEF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4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4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924891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07197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11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7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84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533038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65117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13A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5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62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52486882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00654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1B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31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36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4739750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45429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6V0E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22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297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0295879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36864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6V1C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1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5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895255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2463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XN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0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06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6418571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40241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ZIN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9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03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824294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09841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ZIN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578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755821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81834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IRC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8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92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516809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96900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LCAP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3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240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561104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56107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TBD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45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50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75912571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50946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0orf1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82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87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6958623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71026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4orf1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26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31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7848299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69112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6orf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68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73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1601389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51814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21orf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78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83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932198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56998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A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F3975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9323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921632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54323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ACHD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7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75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2358347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27108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ACNG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8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89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11092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42205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BLB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3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40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51352342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41518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CL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7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150212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79870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7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75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80274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38954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C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1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224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5788309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95217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K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9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95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41033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36220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HIC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9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501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8661515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96735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CA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21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26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6713598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4830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IC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5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262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9445547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976763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INT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8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1079808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94503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NP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5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61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274095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40785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OL3A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F1179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5312413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76087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XC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3714839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742178</w:t>
            </w:r>
          </w:p>
        </w:tc>
      </w:tr>
    </w:tbl>
    <w:p w:rsidR="00B84349" w:rsidRPr="00312BAF" w:rsidRDefault="00B84349" w:rsidP="00B84349">
      <w:pPr>
        <w:rPr>
          <w:sz w:val="18"/>
          <w:szCs w:val="18"/>
        </w:rPr>
      </w:pPr>
    </w:p>
    <w:p w:rsidR="00B84349" w:rsidRPr="00312BAF" w:rsidRDefault="00B84349" w:rsidP="00B84349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10</w:t>
      </w:r>
      <w:r w:rsidRPr="00312BAF">
        <w:rPr>
          <w:sz w:val="18"/>
          <w:szCs w:val="18"/>
        </w:rPr>
        <w:t xml:space="preserve"> Continued</w:t>
      </w:r>
    </w:p>
    <w:p w:rsidR="00B84349" w:rsidRPr="00312BAF" w:rsidRDefault="00B84349" w:rsidP="00B84349">
      <w:pPr>
        <w:rPr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530"/>
        <w:gridCol w:w="1890"/>
      </w:tblGrid>
      <w:tr w:rsidR="00B84349" w:rsidRPr="00312BAF" w:rsidTr="003A6A84">
        <w:trPr>
          <w:trHeight w:val="28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PM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6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65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070316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59366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ZIP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0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1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843174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05608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DN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0791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29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7761684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66923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M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2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25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5989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37930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RCC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5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55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715944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76611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XOSC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5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6474448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0811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21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33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635070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48619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BXO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3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3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615244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9154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PRL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4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46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2992884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79349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Y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8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561033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26088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ALNT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2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2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7834305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10504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K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39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44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3660729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23324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PR13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4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46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7720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08694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PR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57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62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336084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26572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SPC15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03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77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2526335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42504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FITM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0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65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7724624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15373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FNGR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25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410966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79934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JAK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49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54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914884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444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J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6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66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6093045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213755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K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15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20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5533163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29678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K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8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89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6825066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3809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AA046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4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52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213896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971058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F2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9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02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6427697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08150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4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51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7028553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232710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HFPL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69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74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2280701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88496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64359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18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26388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05445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65189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671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5200030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68825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7304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707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10841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90204356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59326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RMP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5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63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3443678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900068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RRC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5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59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89445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46839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A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5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59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1759667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97517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APK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3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37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5283201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36137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THFD2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1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22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9667021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99043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FKBI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7099938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25131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ICN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6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68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2813115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06850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T5C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5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57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9506076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94955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BP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58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9969290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95809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5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8385719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85178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8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4763792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30510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60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2319684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73664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5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8120791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9788418</w:t>
            </w:r>
          </w:p>
        </w:tc>
      </w:tr>
    </w:tbl>
    <w:p w:rsidR="00B84349" w:rsidRDefault="00B84349" w:rsidP="00B84349">
      <w:pPr>
        <w:rPr>
          <w:b/>
          <w:sz w:val="18"/>
          <w:szCs w:val="18"/>
        </w:rPr>
      </w:pPr>
    </w:p>
    <w:p w:rsidR="00B84349" w:rsidRPr="00312BAF" w:rsidRDefault="00B84349" w:rsidP="00B84349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10</w:t>
      </w:r>
      <w:r w:rsidRPr="00312BAF">
        <w:rPr>
          <w:sz w:val="18"/>
          <w:szCs w:val="18"/>
        </w:rPr>
        <w:t xml:space="preserve"> Continued</w:t>
      </w:r>
    </w:p>
    <w:p w:rsidR="00B84349" w:rsidRPr="00312BAF" w:rsidRDefault="00B84349" w:rsidP="00B84349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530"/>
        <w:gridCol w:w="1890"/>
      </w:tblGrid>
      <w:tr w:rsidR="00B84349" w:rsidRPr="00312BAF" w:rsidTr="003A6A84">
        <w:trPr>
          <w:trHeight w:val="28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4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503077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11022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9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2516914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20452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104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0816632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8199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2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032091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57816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90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4365250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804120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23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107018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86392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288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431874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10802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284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277726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41889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15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9608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65428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888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296057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6291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72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4026341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6833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3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015237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31183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278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9214071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93982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88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8137014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22826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701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2.15464061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56512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526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9949667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64602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3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82619404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73346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2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0557102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92849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019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55760533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29933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19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24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9232306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49921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97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2694054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70314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3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237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5383052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40006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329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6857276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38828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1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16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7923058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51020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5939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260820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89881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1J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39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44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00764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90771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2S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4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47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3186051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3023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52B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5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066656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78327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52D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2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1618323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93265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5B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99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04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2328440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92100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6C6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06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11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637876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66435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M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1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19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9057096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5944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ERQ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506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511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0595767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04310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GM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6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72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5006476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34460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ICAL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4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46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6861071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6.40E-0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IK3AP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46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51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800849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48460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IM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2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27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76254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88374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A2G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0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09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035277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77200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A2G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39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84317787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78069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PP4R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58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4737650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62010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RPF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41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1093735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095941</w:t>
            </w:r>
          </w:p>
        </w:tc>
      </w:tr>
    </w:tbl>
    <w:p w:rsidR="00B84349" w:rsidRDefault="00B84349" w:rsidP="00B84349">
      <w:pPr>
        <w:rPr>
          <w:b/>
          <w:sz w:val="18"/>
          <w:szCs w:val="18"/>
        </w:rPr>
      </w:pPr>
    </w:p>
    <w:p w:rsidR="00B84349" w:rsidRPr="00312BAF" w:rsidRDefault="00B84349" w:rsidP="00B84349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10</w:t>
      </w:r>
      <w:r w:rsidRPr="00312BAF">
        <w:rPr>
          <w:sz w:val="18"/>
          <w:szCs w:val="18"/>
        </w:rPr>
        <w:t xml:space="preserve"> Continued</w:t>
      </w:r>
    </w:p>
    <w:p w:rsidR="00B84349" w:rsidRPr="00312BAF" w:rsidRDefault="00B84349" w:rsidP="00B84349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530"/>
        <w:gridCol w:w="1890"/>
      </w:tblGrid>
      <w:tr w:rsidR="00B84349" w:rsidRPr="00312BAF" w:rsidTr="003A6A84">
        <w:trPr>
          <w:trHeight w:val="28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B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2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34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214719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82446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P1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4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45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99047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3823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SGEF1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33269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85204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ET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4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4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9523055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09861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NF144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6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66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710113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92715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NF1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46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468226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76616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NF19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2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3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62837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14870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AP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3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42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8711996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483605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TK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4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45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823751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04041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100P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M7349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44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5495041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938796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AA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M_00108185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068522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77893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CG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6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67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7149156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61968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DCBP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5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90792511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36921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DCBP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87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2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78754266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91775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LO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0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12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1162303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31113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RPINB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9116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41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3531565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39223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H3BGR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15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20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9013192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21936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LC35D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1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2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1185400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44521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MARCA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6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67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0273021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54022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MC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9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04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7680933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56409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NX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98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03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0356995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46500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PAG4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56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61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6550463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935395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PINLW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67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537529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642521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UMF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5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62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55433778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78951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AF4B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3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40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6413673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40562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ANK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34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6984265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66735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CTN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6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69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7698826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96081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CP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959027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81344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EC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7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77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9592187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42529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LK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3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42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3078941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91487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MEM1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98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03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5468263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35672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MLH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2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33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9143584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88766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RAF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00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05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52775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209033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REM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98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03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3407306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192172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SPO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1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19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6885109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787871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BL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05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0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3529621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79000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NC1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146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19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529801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585415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NC45B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58740476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616724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SP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6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65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2386668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871856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VPS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9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04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146950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50337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WBP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045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967494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115691</w:t>
            </w:r>
          </w:p>
        </w:tc>
      </w:tr>
    </w:tbl>
    <w:p w:rsidR="00B84349" w:rsidRDefault="00B84349" w:rsidP="00B84349">
      <w:pPr>
        <w:rPr>
          <w:b/>
          <w:sz w:val="18"/>
          <w:szCs w:val="18"/>
        </w:rPr>
      </w:pPr>
    </w:p>
    <w:p w:rsidR="00B84349" w:rsidRPr="00312BAF" w:rsidRDefault="00B84349" w:rsidP="00B84349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10</w:t>
      </w:r>
      <w:r w:rsidRPr="00312BAF">
        <w:rPr>
          <w:sz w:val="18"/>
          <w:szCs w:val="18"/>
        </w:rPr>
        <w:t xml:space="preserve"> Continued</w:t>
      </w:r>
    </w:p>
    <w:p w:rsidR="00B84349" w:rsidRPr="00312BAF" w:rsidRDefault="00B84349" w:rsidP="00B84349">
      <w:pPr>
        <w:rPr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530"/>
        <w:gridCol w:w="1890"/>
      </w:tblGrid>
      <w:tr w:rsidR="00B84349" w:rsidRPr="00312BAF" w:rsidTr="003A6A84">
        <w:trPr>
          <w:trHeight w:val="28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YIPF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2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3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851037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076969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CCHC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5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6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05600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36207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NF4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3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3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85286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33138</w:t>
            </w:r>
          </w:p>
        </w:tc>
      </w:tr>
      <w:tr w:rsidR="00B84349" w:rsidRPr="00312BAF" w:rsidTr="003A6A84">
        <w:trPr>
          <w:trHeight w:val="28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NF4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3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464516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84349" w:rsidRPr="00312BAF" w:rsidRDefault="00B84349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667213</w:t>
            </w:r>
          </w:p>
        </w:tc>
      </w:tr>
    </w:tbl>
    <w:p w:rsidR="00B84349" w:rsidRPr="00312BAF" w:rsidRDefault="00B84349" w:rsidP="00B84349">
      <w:pPr>
        <w:jc w:val="center"/>
        <w:rPr>
          <w:sz w:val="18"/>
          <w:szCs w:val="18"/>
        </w:rPr>
      </w:pPr>
    </w:p>
    <w:p w:rsidR="00B84349" w:rsidRDefault="00B84349" w:rsidP="00B84349">
      <w:pPr>
        <w:rPr>
          <w:b/>
          <w:sz w:val="18"/>
          <w:szCs w:val="18"/>
        </w:rPr>
      </w:pPr>
    </w:p>
    <w:p w:rsidR="00B84349" w:rsidRDefault="00B84349" w:rsidP="00B84349">
      <w:pPr>
        <w:outlineLvl w:val="0"/>
        <w:rPr>
          <w:b/>
          <w:sz w:val="18"/>
          <w:szCs w:val="18"/>
        </w:rPr>
      </w:pPr>
    </w:p>
    <w:p w:rsidR="00326798" w:rsidRPr="00B84349" w:rsidRDefault="00B84349" w:rsidP="00B84349">
      <w:bookmarkStart w:id="0" w:name="_GoBack"/>
      <w:bookmarkEnd w:id="0"/>
    </w:p>
    <w:sectPr w:rsidR="00326798" w:rsidRPr="00B84349" w:rsidSect="00C014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0E29B5"/>
    <w:rsid w:val="00123A0D"/>
    <w:rsid w:val="00173DE2"/>
    <w:rsid w:val="002A2B72"/>
    <w:rsid w:val="00302AF8"/>
    <w:rsid w:val="003B406E"/>
    <w:rsid w:val="004756A6"/>
    <w:rsid w:val="005C3C7A"/>
    <w:rsid w:val="00B10E25"/>
    <w:rsid w:val="00B34326"/>
    <w:rsid w:val="00B84349"/>
    <w:rsid w:val="00BD0734"/>
    <w:rsid w:val="00D7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9</Words>
  <Characters>809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9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Kachroo, Priyanka</cp:lastModifiedBy>
  <cp:revision>3</cp:revision>
  <dcterms:created xsi:type="dcterms:W3CDTF">2013-04-11T16:27:00Z</dcterms:created>
  <dcterms:modified xsi:type="dcterms:W3CDTF">2013-04-11T16:47:00Z</dcterms:modified>
</cp:coreProperties>
</file>